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 xml:space="preserve">Title and abstract, page 1 and 2.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 xml:space="preserve">Abstract, page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 xml:space="preserve">Background, page 3.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 xml:space="preserve">Background, page 3-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 xml:space="preserve">Methods, subsection Study Design, page 5.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Methods, page 5-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i/>
                <w:i/>
                <w:sz w:val="20"/>
              </w:rPr>
            </w:pPr>
            <w:r>
              <w:rPr>
                <w:i/>
                <w:sz w:val="20"/>
              </w:rPr>
              <w:t xml:space="preserve">Methods, page 5.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rPr>
              <w:t xml:space="preserve">Not applicabl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 xml:space="preserve">Methods, page 6.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 xml:space="preserve">Methods, page 5-6.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Strengths and limitations, page 17-1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 xml:space="preserve">Methods, page 5.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 xml:space="preserve">Methods, page 5-8.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Methods, page 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 xml:space="preserve">Methods, page 7-8.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 xml:space="preserve">Methods, page 7.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p>
            <w:pPr>
              <w:pStyle w:val="Normal"/>
              <w:tabs>
                <w:tab w:val="clear" w:pos="720"/>
                <w:tab w:val="left" w:pos="5400" w:leader="none"/>
              </w:tabs>
              <w:rPr>
                <w:i/>
                <w:i/>
                <w:sz w:val="20"/>
              </w:rPr>
            </w:pPr>
            <w:r>
              <w:rPr>
                <w:i/>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 xml:space="preserve">Methods, page 8 and strengths and limitations, page 17-18.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 xml:space="preserve">Methods, page 5.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 xml:space="preserve">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i/>
                <w:i/>
                <w:sz w:val="20"/>
              </w:rPr>
            </w:pPr>
            <w:r>
              <w:rPr>
                <w:i/>
                <w:sz w:val="20"/>
              </w:rPr>
              <w:t xml:space="preserve">Methods, page 5 and Figure 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Results, 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sz w:val="20"/>
              </w:rPr>
            </w:pPr>
            <w:r>
              <w:rPr>
                <w:i/>
                <w:sz w:val="20"/>
              </w:rPr>
              <w:t xml:space="preserve">Methods, page 7.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i/>
                <w:i/>
                <w:sz w:val="20"/>
              </w:rPr>
            </w:pPr>
            <w:r>
              <w:rPr>
                <w:i/>
                <w:sz w:val="20"/>
              </w:rPr>
              <w:t xml:space="preserve">Methods, page 6. </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i/>
                <w:i/>
                <w:sz w:val="20"/>
              </w:rPr>
            </w:pPr>
            <w:r>
              <w:rPr>
                <w:i/>
                <w:sz w:val="20"/>
              </w:rPr>
              <w:t xml:space="preserve">Table 1, page 1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 xml:space="preserve">Methods, page 7-8 and Table 3-4.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 xml:space="preserve">Methods, page 6.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 xml:space="preserve">Not applicabl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 xml:space="preserve">Methods, page 7-8.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 xml:space="preserve">Discussion, page 15.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 xml:space="preserve">Discussion, page 17-18.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 xml:space="preserve">Discussion, page 15-17.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 xml:space="preserve">Strengths and limitations, page 17-18.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Declarations, page 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0T09:37:00Z</dcterms:created>
  <dc:creator>pplouffe</dc:creator>
  <dc:description/>
  <cp:keywords/>
  <dc:language>en-US</dc:language>
  <cp:lastModifiedBy>M.C. Adank</cp:lastModifiedBy>
  <cp:lastPrinted>2007-09-19T10:02:00Z</cp:lastPrinted>
  <dcterms:modified xsi:type="dcterms:W3CDTF">2020-03-10T10:5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